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02BC" w:rsidRDefault="00DB02BC"/>
    <w:p w:rsidR="00DB02BC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 xml:space="preserve">1. Sensitivity analysis of the association between the baselin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Ty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index and CVD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tbl>
      <w:tblPr>
        <w:tblW w:w="8194" w:type="dxa"/>
        <w:tblLook w:val="04A0" w:firstRow="1" w:lastRow="0" w:firstColumn="1" w:lastColumn="0" w:noHBand="0" w:noVBand="1"/>
      </w:tblPr>
      <w:tblGrid>
        <w:gridCol w:w="803"/>
        <w:gridCol w:w="1008"/>
        <w:gridCol w:w="1450"/>
        <w:gridCol w:w="836"/>
        <w:gridCol w:w="851"/>
        <w:gridCol w:w="838"/>
        <w:gridCol w:w="1572"/>
        <w:gridCol w:w="836"/>
      </w:tblGrid>
      <w:tr w:rsidR="00DB02BC">
        <w:trPr>
          <w:trHeight w:val="336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CVD</w:t>
            </w: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CV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7-1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5-1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5-1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4-1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5-1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7-1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CH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007C85"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DB02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6-1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55-1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260 </w:t>
            </w: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31-1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49-1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336 </w:t>
            </w:r>
          </w:p>
        </w:tc>
      </w:tr>
      <w:tr w:rsidR="00DB02BC">
        <w:trPr>
          <w:trHeight w:val="336"/>
        </w:trPr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31-1.8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 Q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43-1.5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02BC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527 </w:t>
            </w:r>
          </w:p>
        </w:tc>
      </w:tr>
    </w:tbl>
    <w:p w:rsidR="00DB02BC" w:rsidRDefault="00DB02BC">
      <w:pPr>
        <w:rPr>
          <w:rFonts w:ascii="Times New Roman" w:hAnsi="Times New Roman" w:cs="Times New Roman"/>
          <w:sz w:val="24"/>
        </w:rPr>
      </w:pPr>
    </w:p>
    <w:p w:rsidR="00DB02BC" w:rsidRPr="007E20EC" w:rsidRDefault="00000000" w:rsidP="007E20EC">
      <w:pPr>
        <w:spacing w:line="360" w:lineRule="auto"/>
        <w:rPr>
          <w:sz w:val="20"/>
          <w:szCs w:val="22"/>
        </w:rPr>
      </w:pPr>
      <w:r w:rsidRPr="007E20EC">
        <w:rPr>
          <w:rFonts w:ascii="Times New Roman" w:hAnsi="Times New Roman" w:cs="Times New Roman" w:hint="eastAsia"/>
          <w:sz w:val="22"/>
          <w:szCs w:val="22"/>
        </w:rPr>
        <w:t>HR</w:t>
      </w:r>
      <w:r w:rsidRPr="007E20EC">
        <w:rPr>
          <w:rFonts w:ascii="Times New Roman" w:hAnsi="Times New Roman" w:cs="Times New Roman"/>
          <w:sz w:val="22"/>
          <w:szCs w:val="22"/>
        </w:rPr>
        <w:t>,</w:t>
      </w:r>
      <w:r w:rsidRPr="007E20EC">
        <w:rPr>
          <w:sz w:val="20"/>
          <w:szCs w:val="22"/>
        </w:rPr>
        <w:t xml:space="preserve"> </w:t>
      </w:r>
      <w:r w:rsidRPr="007E20EC">
        <w:rPr>
          <w:rFonts w:ascii="Times New Roman" w:hAnsi="Times New Roman" w:cs="Times New Roman"/>
          <w:sz w:val="22"/>
          <w:szCs w:val="22"/>
        </w:rPr>
        <w:t xml:space="preserve">Hazard Ratio; </w:t>
      </w:r>
      <w:r w:rsidRPr="007E20EC">
        <w:rPr>
          <w:rFonts w:ascii="Times New Roman" w:hAnsi="Times New Roman" w:cs="Times New Roman" w:hint="eastAsia"/>
          <w:sz w:val="22"/>
          <w:szCs w:val="22"/>
        </w:rPr>
        <w:t>9</w:t>
      </w:r>
      <w:r w:rsidRPr="007E20EC">
        <w:rPr>
          <w:rFonts w:ascii="Times New Roman" w:hAnsi="Times New Roman" w:cs="Times New Roman"/>
          <w:sz w:val="22"/>
          <w:szCs w:val="22"/>
        </w:rPr>
        <w:t>5%</w:t>
      </w:r>
      <w:r w:rsidRPr="007E20EC">
        <w:rPr>
          <w:rFonts w:ascii="Times New Roman" w:hAnsi="Times New Roman" w:cs="Times New Roman" w:hint="eastAsia"/>
          <w:sz w:val="22"/>
          <w:szCs w:val="22"/>
        </w:rPr>
        <w:t>CI</w:t>
      </w:r>
      <w:r w:rsidRPr="007E20EC">
        <w:rPr>
          <w:rFonts w:ascii="Times New Roman" w:hAnsi="Times New Roman" w:cs="Times New Roman"/>
          <w:sz w:val="22"/>
          <w:szCs w:val="22"/>
        </w:rPr>
        <w:t>, 95%</w:t>
      </w:r>
      <w:r w:rsidRPr="007E20EC">
        <w:rPr>
          <w:sz w:val="20"/>
          <w:szCs w:val="22"/>
        </w:rPr>
        <w:t xml:space="preserve"> </w:t>
      </w:r>
      <w:r w:rsidRPr="007E20EC">
        <w:rPr>
          <w:rFonts w:ascii="Times New Roman" w:hAnsi="Times New Roman" w:cs="Times New Roman"/>
          <w:sz w:val="22"/>
          <w:szCs w:val="22"/>
        </w:rPr>
        <w:t xml:space="preserve">Confidence Interval; Q1, First Quartile; Q2, Second Quartile; Q3, Third Quartile; Q4, Fourth Quartile; CVDs, cardiovascular diseases; CHD, coronary heart disease; CVD, </w:t>
      </w:r>
      <w:r w:rsidRPr="007E20EC">
        <w:rPr>
          <w:rFonts w:ascii="Times New Roman" w:hAnsi="Times New Roman" w:cs="Times New Roman" w:hint="eastAsia"/>
          <w:sz w:val="22"/>
          <w:szCs w:val="22"/>
        </w:rPr>
        <w:t>c</w:t>
      </w:r>
      <w:r w:rsidRPr="007E20EC">
        <w:rPr>
          <w:rFonts w:ascii="Times New Roman" w:hAnsi="Times New Roman" w:cs="Times New Roman"/>
          <w:sz w:val="22"/>
          <w:szCs w:val="22"/>
        </w:rPr>
        <w:t xml:space="preserve">erebrovascular disease; VTE, </w:t>
      </w:r>
      <w:r w:rsidR="00C573A6" w:rsidRPr="00C573A6">
        <w:rPr>
          <w:rFonts w:ascii="Times New Roman" w:hAnsi="Times New Roman" w:cs="Times New Roman"/>
          <w:sz w:val="22"/>
          <w:szCs w:val="22"/>
        </w:rPr>
        <w:t>deep vein thrombosis and pulmonary embolism.</w:t>
      </w:r>
    </w:p>
    <w:sectPr w:rsidR="00DB02BC" w:rsidRPr="007E2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U1MGViM2Y1OTBhY2MyYzNiNjUyZDVkZjBkN2Y2MmUifQ=="/>
  </w:docVars>
  <w:rsids>
    <w:rsidRoot w:val="0005266D"/>
    <w:rsid w:val="00007C85"/>
    <w:rsid w:val="00030384"/>
    <w:rsid w:val="0005266D"/>
    <w:rsid w:val="00076FCB"/>
    <w:rsid w:val="000951E6"/>
    <w:rsid w:val="000A6BE1"/>
    <w:rsid w:val="000D17C0"/>
    <w:rsid w:val="00137E02"/>
    <w:rsid w:val="001573E9"/>
    <w:rsid w:val="001E3670"/>
    <w:rsid w:val="002303DB"/>
    <w:rsid w:val="0029331F"/>
    <w:rsid w:val="00320D67"/>
    <w:rsid w:val="0033097E"/>
    <w:rsid w:val="00367835"/>
    <w:rsid w:val="00372DAA"/>
    <w:rsid w:val="00383470"/>
    <w:rsid w:val="0039763E"/>
    <w:rsid w:val="003C0E3F"/>
    <w:rsid w:val="003C32BE"/>
    <w:rsid w:val="003C72FB"/>
    <w:rsid w:val="00440F0F"/>
    <w:rsid w:val="00492BD7"/>
    <w:rsid w:val="004E401F"/>
    <w:rsid w:val="005137B4"/>
    <w:rsid w:val="005526DD"/>
    <w:rsid w:val="00562339"/>
    <w:rsid w:val="00587C06"/>
    <w:rsid w:val="005944F9"/>
    <w:rsid w:val="005B619D"/>
    <w:rsid w:val="005D195E"/>
    <w:rsid w:val="005E5B72"/>
    <w:rsid w:val="00613A14"/>
    <w:rsid w:val="006414A6"/>
    <w:rsid w:val="00645DAE"/>
    <w:rsid w:val="00686A37"/>
    <w:rsid w:val="006A7B87"/>
    <w:rsid w:val="006B73EA"/>
    <w:rsid w:val="006E0D91"/>
    <w:rsid w:val="00735029"/>
    <w:rsid w:val="00735ECD"/>
    <w:rsid w:val="007509A6"/>
    <w:rsid w:val="007A5879"/>
    <w:rsid w:val="007B41A4"/>
    <w:rsid w:val="007C7B6A"/>
    <w:rsid w:val="007D3E5B"/>
    <w:rsid w:val="007E20EC"/>
    <w:rsid w:val="00815262"/>
    <w:rsid w:val="0086338D"/>
    <w:rsid w:val="008A2E7B"/>
    <w:rsid w:val="008C3485"/>
    <w:rsid w:val="008C6160"/>
    <w:rsid w:val="009117EF"/>
    <w:rsid w:val="00914CC5"/>
    <w:rsid w:val="0091799C"/>
    <w:rsid w:val="00974F2F"/>
    <w:rsid w:val="009A38B2"/>
    <w:rsid w:val="00A06F7B"/>
    <w:rsid w:val="00A9077A"/>
    <w:rsid w:val="00AC46D1"/>
    <w:rsid w:val="00AF7B98"/>
    <w:rsid w:val="00B17FD6"/>
    <w:rsid w:val="00B3098F"/>
    <w:rsid w:val="00B64696"/>
    <w:rsid w:val="00B9279E"/>
    <w:rsid w:val="00C573A6"/>
    <w:rsid w:val="00C67A9B"/>
    <w:rsid w:val="00CB797E"/>
    <w:rsid w:val="00CE482E"/>
    <w:rsid w:val="00CE4FBD"/>
    <w:rsid w:val="00CF2187"/>
    <w:rsid w:val="00D80AC9"/>
    <w:rsid w:val="00DB02BC"/>
    <w:rsid w:val="00DF4E2D"/>
    <w:rsid w:val="00DF66C1"/>
    <w:rsid w:val="00E614EA"/>
    <w:rsid w:val="00E73B33"/>
    <w:rsid w:val="00EA58C7"/>
    <w:rsid w:val="00EE58B9"/>
    <w:rsid w:val="00EF1A33"/>
    <w:rsid w:val="00EF6FFD"/>
    <w:rsid w:val="00F113BB"/>
    <w:rsid w:val="00F475CB"/>
    <w:rsid w:val="00F704A5"/>
    <w:rsid w:val="00F7483C"/>
    <w:rsid w:val="00F81659"/>
    <w:rsid w:val="00F82770"/>
    <w:rsid w:val="6972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C0D38"/>
  <w15:docId w15:val="{C082CB7C-DF24-2640-9DD4-BD2D1A118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学禹 陈</dc:creator>
  <cp:lastModifiedBy>学禹 陈</cp:lastModifiedBy>
  <cp:revision>9</cp:revision>
  <dcterms:created xsi:type="dcterms:W3CDTF">2023-10-27T08:08:00Z</dcterms:created>
  <dcterms:modified xsi:type="dcterms:W3CDTF">2023-12-0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4F6BAE124164B8B94EB0F62F2DAF776_13</vt:lpwstr>
  </property>
</Properties>
</file>